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FE02A" w14:textId="56192B58" w:rsidR="00813238" w:rsidRDefault="00813238" w:rsidP="00836673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068"/>
        <w:gridCol w:w="1068"/>
        <w:gridCol w:w="1068"/>
        <w:gridCol w:w="1086"/>
        <w:gridCol w:w="1087"/>
        <w:gridCol w:w="1087"/>
      </w:tblGrid>
      <w:tr w:rsidR="00813238" w:rsidRPr="00490E79" w14:paraId="53F436B5" w14:textId="77777777" w:rsidTr="00A73629">
        <w:trPr>
          <w:jc w:val="center"/>
        </w:trPr>
        <w:tc>
          <w:tcPr>
            <w:tcW w:w="2041" w:type="dxa"/>
          </w:tcPr>
          <w:p w14:paraId="6ED77702" w14:textId="77777777" w:rsidR="00813238" w:rsidRPr="00490E79" w:rsidRDefault="00813238" w:rsidP="00A73629">
            <w:pPr>
              <w:spacing w:line="360" w:lineRule="auto"/>
              <w:contextualSpacing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04" w:type="dxa"/>
            <w:gridSpan w:val="3"/>
            <w:vAlign w:val="bottom"/>
          </w:tcPr>
          <w:p w14:paraId="5AFD7A11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BcSSP2</w:t>
            </w:r>
          </w:p>
        </w:tc>
        <w:tc>
          <w:tcPr>
            <w:tcW w:w="3260" w:type="dxa"/>
            <w:gridSpan w:val="3"/>
          </w:tcPr>
          <w:p w14:paraId="4940BF35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SsSSP3</w:t>
            </w:r>
          </w:p>
        </w:tc>
      </w:tr>
      <w:tr w:rsidR="00813238" w:rsidRPr="00490E79" w14:paraId="04C0E76C" w14:textId="77777777" w:rsidTr="00A73629">
        <w:trPr>
          <w:jc w:val="center"/>
        </w:trPr>
        <w:tc>
          <w:tcPr>
            <w:tcW w:w="2041" w:type="dxa"/>
          </w:tcPr>
          <w:p w14:paraId="5AE3B184" w14:textId="77777777" w:rsidR="00813238" w:rsidRPr="00490E79" w:rsidRDefault="00813238" w:rsidP="00A73629">
            <w:pPr>
              <w:spacing w:line="360" w:lineRule="auto"/>
              <w:contextualSpacing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Hours </w:t>
            </w:r>
            <w:r w:rsidR="004C5477">
              <w:rPr>
                <w:b/>
                <w:sz w:val="24"/>
                <w:szCs w:val="24"/>
                <w:lang w:val="en-US"/>
              </w:rPr>
              <w:t>post-</w:t>
            </w:r>
            <w:r w:rsidRPr="00490E79">
              <w:rPr>
                <w:b/>
                <w:sz w:val="24"/>
                <w:szCs w:val="24"/>
                <w:lang w:val="en-US"/>
              </w:rPr>
              <w:t>induction</w:t>
            </w:r>
          </w:p>
        </w:tc>
        <w:tc>
          <w:tcPr>
            <w:tcW w:w="1068" w:type="dxa"/>
            <w:vAlign w:val="bottom"/>
          </w:tcPr>
          <w:p w14:paraId="6C1E0724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0 hpi</w:t>
            </w:r>
          </w:p>
        </w:tc>
        <w:tc>
          <w:tcPr>
            <w:tcW w:w="1068" w:type="dxa"/>
            <w:vAlign w:val="bottom"/>
          </w:tcPr>
          <w:p w14:paraId="5704E963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2 hpi</w:t>
            </w:r>
          </w:p>
        </w:tc>
        <w:tc>
          <w:tcPr>
            <w:tcW w:w="1068" w:type="dxa"/>
            <w:vAlign w:val="bottom"/>
          </w:tcPr>
          <w:p w14:paraId="727A57CC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8 hpi</w:t>
            </w:r>
          </w:p>
        </w:tc>
        <w:tc>
          <w:tcPr>
            <w:tcW w:w="1086" w:type="dxa"/>
            <w:vAlign w:val="bottom"/>
          </w:tcPr>
          <w:p w14:paraId="5A872F55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0 hpi</w:t>
            </w:r>
          </w:p>
        </w:tc>
        <w:tc>
          <w:tcPr>
            <w:tcW w:w="1087" w:type="dxa"/>
            <w:vAlign w:val="bottom"/>
          </w:tcPr>
          <w:p w14:paraId="0F2FC465" w14:textId="77777777" w:rsidR="00813238" w:rsidRPr="00490E79" w:rsidRDefault="00813238" w:rsidP="00A73629">
            <w:pPr>
              <w:spacing w:line="360" w:lineRule="auto"/>
              <w:contextualSpacing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 2 hpi</w:t>
            </w:r>
          </w:p>
        </w:tc>
        <w:tc>
          <w:tcPr>
            <w:tcW w:w="1087" w:type="dxa"/>
            <w:vAlign w:val="bottom"/>
          </w:tcPr>
          <w:p w14:paraId="368E1B7A" w14:textId="77777777" w:rsidR="00813238" w:rsidRPr="00490E79" w:rsidRDefault="00813238" w:rsidP="00A73629">
            <w:pPr>
              <w:spacing w:line="360" w:lineRule="auto"/>
              <w:contextualSpacing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 xml:space="preserve">   8 hpi</w:t>
            </w:r>
          </w:p>
        </w:tc>
      </w:tr>
      <w:tr w:rsidR="00813238" w:rsidRPr="00490E79" w14:paraId="56D63212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777AD460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3204" w:type="dxa"/>
            <w:gridSpan w:val="3"/>
            <w:vMerge w:val="restart"/>
          </w:tcPr>
          <w:p w14:paraId="3E326548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  <w:r w:rsidRPr="00490E79">
              <w:rPr>
                <w:noProof/>
                <w:sz w:val="24"/>
                <w:szCs w:val="24"/>
                <w:lang w:eastAsia="en-AU"/>
              </w:rPr>
              <w:drawing>
                <wp:inline distT="0" distB="0" distL="0" distR="0" wp14:anchorId="3D7899A1" wp14:editId="56AA8CC7">
                  <wp:extent cx="1994995" cy="5400000"/>
                  <wp:effectExtent l="0" t="0" r="5715" b="0"/>
                  <wp:docPr id="19" name="Picture 19" descr="C:\Users\Rat\Desktop\Bcinduc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Rat\Desktop\Bcinduc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4995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3"/>
            <w:vMerge w:val="restart"/>
          </w:tcPr>
          <w:p w14:paraId="2E643F1E" w14:textId="77777777" w:rsidR="00813238" w:rsidRPr="00490E79" w:rsidRDefault="00813238" w:rsidP="00A73629">
            <w:pPr>
              <w:spacing w:line="360" w:lineRule="auto"/>
              <w:contextualSpacing/>
              <w:rPr>
                <w:noProof/>
                <w:sz w:val="24"/>
                <w:szCs w:val="24"/>
                <w:lang w:eastAsia="en-NZ"/>
              </w:rPr>
            </w:pPr>
            <w:r w:rsidRPr="00490E79">
              <w:rPr>
                <w:noProof/>
                <w:sz w:val="24"/>
                <w:szCs w:val="24"/>
                <w:lang w:eastAsia="en-AU"/>
              </w:rPr>
              <w:drawing>
                <wp:inline distT="0" distB="0" distL="0" distR="0" wp14:anchorId="67E79F95" wp14:editId="3BE2098C">
                  <wp:extent cx="1926220" cy="5400000"/>
                  <wp:effectExtent l="0" t="0" r="0" b="0"/>
                  <wp:docPr id="20" name="Picture 20" descr="C:\Users\Rat\Desktop\Ssinduc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Rat\Desktop\Ssinduc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6220" cy="54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3238" w:rsidRPr="00490E79" w14:paraId="6E579865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724BC403" w14:textId="77777777" w:rsidR="00813238" w:rsidRPr="00490E79" w:rsidRDefault="00813238" w:rsidP="00A73629">
            <w:pPr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3204" w:type="dxa"/>
            <w:gridSpan w:val="3"/>
            <w:vMerge/>
          </w:tcPr>
          <w:p w14:paraId="5FABA15F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565AA422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813238" w:rsidRPr="00490E79" w14:paraId="1C596C43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317E580C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3204" w:type="dxa"/>
            <w:gridSpan w:val="3"/>
            <w:vMerge/>
          </w:tcPr>
          <w:p w14:paraId="570499DA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668F23B3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813238" w:rsidRPr="00490E79" w14:paraId="5D9B6244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2D9AFED6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3204" w:type="dxa"/>
            <w:gridSpan w:val="3"/>
            <w:vMerge/>
          </w:tcPr>
          <w:p w14:paraId="2E2F2FEF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634EB5A5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813238" w:rsidRPr="00490E79" w14:paraId="71586C65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2D15B70D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3204" w:type="dxa"/>
            <w:gridSpan w:val="3"/>
            <w:vMerge/>
          </w:tcPr>
          <w:p w14:paraId="351C3A3A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16F28802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813238" w:rsidRPr="00490E79" w14:paraId="0BAA3DC0" w14:textId="77777777" w:rsidTr="00A73629">
        <w:trPr>
          <w:trHeight w:val="1227"/>
          <w:jc w:val="center"/>
        </w:trPr>
        <w:tc>
          <w:tcPr>
            <w:tcW w:w="2041" w:type="dxa"/>
            <w:vAlign w:val="center"/>
          </w:tcPr>
          <w:p w14:paraId="68435D51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3204" w:type="dxa"/>
            <w:gridSpan w:val="3"/>
            <w:vMerge/>
          </w:tcPr>
          <w:p w14:paraId="7B5FEBBA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29E32FB7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  <w:tr w:rsidR="00813238" w:rsidRPr="00490E79" w14:paraId="2C61A0DB" w14:textId="77777777" w:rsidTr="00A73629">
        <w:trPr>
          <w:trHeight w:val="1070"/>
          <w:jc w:val="center"/>
        </w:trPr>
        <w:tc>
          <w:tcPr>
            <w:tcW w:w="2041" w:type="dxa"/>
            <w:vAlign w:val="center"/>
          </w:tcPr>
          <w:p w14:paraId="1D0FA00E" w14:textId="77777777" w:rsidR="00813238" w:rsidRPr="00490E79" w:rsidRDefault="00813238" w:rsidP="00A73629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490E79">
              <w:rPr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3204" w:type="dxa"/>
            <w:gridSpan w:val="3"/>
            <w:vMerge/>
          </w:tcPr>
          <w:p w14:paraId="7B7C007D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Merge/>
          </w:tcPr>
          <w:p w14:paraId="5F2BBF95" w14:textId="77777777" w:rsidR="00813238" w:rsidRPr="00490E79" w:rsidRDefault="00813238" w:rsidP="00A73629">
            <w:pPr>
              <w:spacing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</w:tr>
    </w:tbl>
    <w:p w14:paraId="3864B059" w14:textId="77777777" w:rsidR="00813238" w:rsidRPr="00490E79" w:rsidRDefault="00813238" w:rsidP="00813238">
      <w:pPr>
        <w:tabs>
          <w:tab w:val="left" w:pos="1005"/>
        </w:tabs>
        <w:rPr>
          <w:sz w:val="24"/>
          <w:szCs w:val="24"/>
          <w:lang w:val="en-US"/>
        </w:rPr>
      </w:pPr>
    </w:p>
    <w:p w14:paraId="09CE286B" w14:textId="77777777" w:rsidR="00813238" w:rsidRPr="003924C8" w:rsidRDefault="00813238" w:rsidP="00836673">
      <w:pPr>
        <w:spacing w:line="480" w:lineRule="auto"/>
        <w:contextualSpacing/>
        <w:rPr>
          <w:sz w:val="24"/>
          <w:szCs w:val="24"/>
          <w:lang w:val="en-US"/>
        </w:rPr>
      </w:pPr>
      <w:r w:rsidRPr="00FF4C1A">
        <w:rPr>
          <w:b/>
          <w:sz w:val="24"/>
          <w:szCs w:val="24"/>
          <w:lang w:val="en-US"/>
        </w:rPr>
        <w:t>Fig.</w:t>
      </w:r>
      <w:r>
        <w:rPr>
          <w:b/>
          <w:sz w:val="24"/>
          <w:szCs w:val="24"/>
          <w:lang w:val="en-US"/>
        </w:rPr>
        <w:t xml:space="preserve"> S6</w:t>
      </w:r>
      <w:r w:rsidRPr="00490E79">
        <w:rPr>
          <w:sz w:val="24"/>
          <w:szCs w:val="24"/>
          <w:lang w:val="en-US"/>
        </w:rPr>
        <w:t xml:space="preserve"> </w:t>
      </w:r>
      <w:bookmarkStart w:id="1" w:name="_Hlk20828395"/>
      <w:r w:rsidRPr="00490E79">
        <w:rPr>
          <w:sz w:val="24"/>
          <w:szCs w:val="24"/>
          <w:lang w:val="en-US"/>
        </w:rPr>
        <w:t>Functional protein assays using culture filtrate aliquots of BcSSP2 and SsSSP3 collected at different time-points post-induction with BMMY (0, 3, 6, 9, 12, 24 and 48 h).</w:t>
      </w:r>
      <w:r w:rsidRPr="00490E79">
        <w:rPr>
          <w:i/>
          <w:sz w:val="24"/>
          <w:szCs w:val="24"/>
          <w:lang w:val="en-US"/>
        </w:rPr>
        <w:t xml:space="preserve"> Camellia </w:t>
      </w:r>
      <w:r w:rsidRPr="00490E79">
        <w:rPr>
          <w:sz w:val="24"/>
          <w:szCs w:val="24"/>
          <w:lang w:val="en-US"/>
        </w:rPr>
        <w:t>‘Nicky Crisp’ petal tissue infiltrated with “empty vector” culture filtrate (left petal lobe) and BcSSP2 or SsSSP3 culture filtrates (right petal lobe) (</w:t>
      </w:r>
      <w:r w:rsidRPr="00490E79">
        <w:rPr>
          <w:i/>
          <w:sz w:val="24"/>
          <w:szCs w:val="24"/>
          <w:lang w:val="en-US"/>
        </w:rPr>
        <w:t>n</w:t>
      </w:r>
      <w:r w:rsidRPr="00490E79">
        <w:rPr>
          <w:sz w:val="24"/>
          <w:szCs w:val="24"/>
          <w:lang w:val="en-US"/>
        </w:rPr>
        <w:t xml:space="preserve"> = 3). Photographs were taken at 0, 2 and 8 h post infiltration.</w:t>
      </w:r>
      <w:bookmarkEnd w:id="1"/>
    </w:p>
    <w:sectPr w:rsidR="00813238" w:rsidRPr="00392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ADF"/>
    <w:rsid w:val="000071C8"/>
    <w:rsid w:val="000C7104"/>
    <w:rsid w:val="001170E2"/>
    <w:rsid w:val="00121929"/>
    <w:rsid w:val="00170D7E"/>
    <w:rsid w:val="00182418"/>
    <w:rsid w:val="001914A4"/>
    <w:rsid w:val="001C030F"/>
    <w:rsid w:val="001E2474"/>
    <w:rsid w:val="001F60D8"/>
    <w:rsid w:val="00223AC4"/>
    <w:rsid w:val="00247086"/>
    <w:rsid w:val="002821D5"/>
    <w:rsid w:val="002A27F2"/>
    <w:rsid w:val="002B3CCB"/>
    <w:rsid w:val="002B71C5"/>
    <w:rsid w:val="0034315F"/>
    <w:rsid w:val="00374EA6"/>
    <w:rsid w:val="003924C8"/>
    <w:rsid w:val="003F0492"/>
    <w:rsid w:val="00403BBB"/>
    <w:rsid w:val="00466FB7"/>
    <w:rsid w:val="00483BE8"/>
    <w:rsid w:val="00483C72"/>
    <w:rsid w:val="00490E79"/>
    <w:rsid w:val="004C5477"/>
    <w:rsid w:val="004D6755"/>
    <w:rsid w:val="00582CA8"/>
    <w:rsid w:val="00681D1D"/>
    <w:rsid w:val="006B2318"/>
    <w:rsid w:val="007747DB"/>
    <w:rsid w:val="00777A91"/>
    <w:rsid w:val="00780CDE"/>
    <w:rsid w:val="00781DB9"/>
    <w:rsid w:val="007848A8"/>
    <w:rsid w:val="007A3A34"/>
    <w:rsid w:val="007A6D3E"/>
    <w:rsid w:val="00813238"/>
    <w:rsid w:val="0081429C"/>
    <w:rsid w:val="00836673"/>
    <w:rsid w:val="00860DBB"/>
    <w:rsid w:val="008809B6"/>
    <w:rsid w:val="008C0006"/>
    <w:rsid w:val="008E3968"/>
    <w:rsid w:val="008F3DBD"/>
    <w:rsid w:val="009066AF"/>
    <w:rsid w:val="009124F0"/>
    <w:rsid w:val="009B06C2"/>
    <w:rsid w:val="009B5120"/>
    <w:rsid w:val="009C0FBC"/>
    <w:rsid w:val="00AD4338"/>
    <w:rsid w:val="00AD5C04"/>
    <w:rsid w:val="00B41207"/>
    <w:rsid w:val="00B60FA6"/>
    <w:rsid w:val="00B92D1D"/>
    <w:rsid w:val="00B96BC7"/>
    <w:rsid w:val="00C129B7"/>
    <w:rsid w:val="00C16F39"/>
    <w:rsid w:val="00C27039"/>
    <w:rsid w:val="00C60FB1"/>
    <w:rsid w:val="00C95096"/>
    <w:rsid w:val="00C97F2D"/>
    <w:rsid w:val="00CC0E85"/>
    <w:rsid w:val="00D8633C"/>
    <w:rsid w:val="00DA7344"/>
    <w:rsid w:val="00DD3DC4"/>
    <w:rsid w:val="00E25C8A"/>
    <w:rsid w:val="00E52266"/>
    <w:rsid w:val="00E52D9C"/>
    <w:rsid w:val="00E650F5"/>
    <w:rsid w:val="00EB628D"/>
    <w:rsid w:val="00EB7B99"/>
    <w:rsid w:val="00EE6C17"/>
    <w:rsid w:val="00F12A60"/>
    <w:rsid w:val="00F26644"/>
    <w:rsid w:val="00F43ADD"/>
    <w:rsid w:val="00F55584"/>
    <w:rsid w:val="00F66B03"/>
    <w:rsid w:val="00FA5ADF"/>
    <w:rsid w:val="00FC24ED"/>
    <w:rsid w:val="00FC596D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6D1B8"/>
  <w15:chartTrackingRefBased/>
  <w15:docId w15:val="{12785B12-1730-4FC9-81D2-B7537644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24ED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NZ"/>
    </w:rPr>
  </w:style>
  <w:style w:type="paragraph" w:customStyle="1" w:styleId="Default">
    <w:name w:val="Default"/>
    <w:rsid w:val="00FC596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2192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6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ton-Giles</dc:creator>
  <cp:keywords/>
  <dc:description/>
  <cp:lastModifiedBy>Carol Jenner</cp:lastModifiedBy>
  <cp:revision>3</cp:revision>
  <dcterms:created xsi:type="dcterms:W3CDTF">2019-10-08T09:59:00Z</dcterms:created>
  <dcterms:modified xsi:type="dcterms:W3CDTF">2019-10-08T10:02:00Z</dcterms:modified>
</cp:coreProperties>
</file>